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"/>
        <w:gridCol w:w="1347"/>
        <w:gridCol w:w="29"/>
        <w:gridCol w:w="1348"/>
        <w:gridCol w:w="28"/>
        <w:gridCol w:w="1348"/>
        <w:gridCol w:w="29"/>
        <w:gridCol w:w="1348"/>
        <w:gridCol w:w="28"/>
        <w:gridCol w:w="1348"/>
        <w:gridCol w:w="29"/>
        <w:gridCol w:w="1348"/>
        <w:gridCol w:w="28"/>
        <w:gridCol w:w="1349"/>
        <w:gridCol w:w="28"/>
      </w:tblGrid>
      <w:tr w:rsidR="00201F4E" w:rsidRPr="00201F4E" w14:paraId="612BD655" w14:textId="77777777" w:rsidTr="00201F4E">
        <w:trPr>
          <w:gridAfter w:val="1"/>
          <w:wAfter w:w="28" w:type="dxa"/>
          <w:cantSplit/>
          <w:tblHeader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C8FA3B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348140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 Yr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4F4997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2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C721CA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3 Yrs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68067E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4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B16C7B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5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DEDE1" w14:textId="73666E35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6 Yrs</w:t>
            </w:r>
          </w:p>
        </w:tc>
      </w:tr>
      <w:tr w:rsidR="00201F4E" w:rsidRPr="00201F4E" w14:paraId="010012CC" w14:textId="77777777" w:rsidTr="00201F4E">
        <w:trPr>
          <w:gridAfter w:val="1"/>
          <w:wAfter w:w="28" w:type="dxa"/>
          <w:cantSplit/>
        </w:trPr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CA75FC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1D2F19" w14:textId="53ECFC2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0.9 (0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4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A490CC" w14:textId="41DBAFA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2 (0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8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53BD39" w14:textId="085D12C1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2 (0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8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8F08C1" w14:textId="5D58CA9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5 (1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1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8B4E23" w14:textId="502957D3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6 (1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2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F8DCF" w14:textId="75627C70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6 (1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4)</w:t>
            </w:r>
          </w:p>
        </w:tc>
      </w:tr>
      <w:tr w:rsidR="00201F4E" w:rsidRPr="00201F4E" w14:paraId="0534AB12" w14:textId="77777777" w:rsidTr="00201F4E">
        <w:trPr>
          <w:gridAfter w:val="1"/>
          <w:wAfter w:w="28" w:type="dxa"/>
          <w:cantSplit/>
        </w:trPr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DDD25B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DBDA62" w14:textId="44F1BC2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0 (0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2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55A111" w14:textId="3A5494D7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3 (1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6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10DD3F" w14:textId="52023645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6 (1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9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048C15" w14:textId="3519B7A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8 (1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1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BCE0E1" w14:textId="4863B5F7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1 (1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4)</w:t>
            </w:r>
          </w:p>
        </w:tc>
        <w:tc>
          <w:tcPr>
            <w:tcW w:w="1377" w:type="dxa"/>
            <w:gridSpan w:val="2"/>
            <w:shd w:val="clear" w:color="auto" w:fill="auto"/>
            <w:vAlign w:val="center"/>
          </w:tcPr>
          <w:p w14:paraId="1E7EE570" w14:textId="623CEA1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4 (2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8)</w:t>
            </w:r>
          </w:p>
        </w:tc>
      </w:tr>
      <w:tr w:rsidR="00201F4E" w:rsidRPr="00201F4E" w14:paraId="1041EEE7" w14:textId="77777777" w:rsidTr="00201F4E">
        <w:trPr>
          <w:gridAfter w:val="1"/>
          <w:wAfter w:w="28" w:type="dxa"/>
          <w:cantSplit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93798D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AAEFE9" w14:textId="167FCB5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0.8 (0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1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C2A7BE" w14:textId="6769829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2 (0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5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AA05A9" w14:textId="59BF91B1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4 (1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1.7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A7CB95" w14:textId="6785B3AF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6 (1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0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149070" w14:textId="5326994D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7 (1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1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9ECE4" w14:textId="05164609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8 (1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2)</w:t>
            </w:r>
          </w:p>
        </w:tc>
      </w:tr>
      <w:tr w:rsidR="00201F4E" w:rsidRPr="00201F4E" w14:paraId="7ED23F79" w14:textId="77777777" w:rsidTr="00201F4E">
        <w:trPr>
          <w:gridBefore w:val="1"/>
          <w:wBefore w:w="29" w:type="dxa"/>
          <w:cantSplit/>
          <w:tblHeader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76C200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bookmarkStart w:id="0" w:name="IDX54"/>
            <w:bookmarkEnd w:id="0"/>
            <w:r w:rsidRPr="00201F4E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FD48AE" w14:textId="11812C8A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7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D9E40C" w14:textId="2396741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8 Yrs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0E79FA" w14:textId="5DF0548B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9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6A3F98" w14:textId="67E84F8E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0 Yrs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16608B" w14:textId="5640EC7A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1 Y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82826C" w14:textId="1EA1032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2 Yrs</w:t>
            </w:r>
          </w:p>
        </w:tc>
      </w:tr>
      <w:tr w:rsidR="00201F4E" w:rsidRPr="00201F4E" w14:paraId="260EE514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DA07C8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69630A" w14:textId="2DF1F1AC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9 (1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7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09593E" w14:textId="357F726B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5 (1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5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B15480" w14:textId="6475536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0 (2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3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037617" w14:textId="10AFBBA3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0 (2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3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D5FDB0" w14:textId="57DCBA6B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3 (2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8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721EA8" w14:textId="7730EC02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3 (2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8)</w:t>
            </w:r>
          </w:p>
        </w:tc>
      </w:tr>
      <w:tr w:rsidR="00201F4E" w:rsidRPr="00201F4E" w14:paraId="6A1389B2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770623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332657" w14:textId="2F45EBF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7 (2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1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527EDF" w14:textId="77FBF5F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0 (2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4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D9EB61" w14:textId="731F2A52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3 (2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7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27D52F" w14:textId="6E1193B2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7 (3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2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2A49F6" w14:textId="6BF1FA2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1 (3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6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642CB2" w14:textId="2EFF31B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5 (4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5.1)</w:t>
            </w:r>
          </w:p>
        </w:tc>
      </w:tr>
      <w:tr w:rsidR="00201F4E" w:rsidRPr="00201F4E" w14:paraId="3E683ABC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965420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25F6AA" w14:textId="56011964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1.9 (1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3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74A395" w14:textId="14F7AEC5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0 (1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4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B48470" w14:textId="6072D10F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1 (1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6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499987" w14:textId="1DD0B31F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2 (1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7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93858B" w14:textId="10BA029B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4 (1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2.9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76F380" w14:textId="42AEBBE1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2.8 (2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4)</w:t>
            </w:r>
          </w:p>
        </w:tc>
      </w:tr>
      <w:tr w:rsidR="00201F4E" w:rsidRPr="00201F4E" w14:paraId="230A37BD" w14:textId="77777777" w:rsidTr="00201F4E">
        <w:trPr>
          <w:gridBefore w:val="1"/>
          <w:wBefore w:w="29" w:type="dxa"/>
          <w:cantSplit/>
          <w:tblHeader/>
        </w:trPr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A211D8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bookmarkStart w:id="1" w:name="IDX55"/>
            <w:bookmarkEnd w:id="1"/>
            <w:r w:rsidRPr="00201F4E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935340" w14:textId="0A976330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3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ED9889" w14:textId="6CC4CC40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4 Yrs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01BB41" w14:textId="54DCACB5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5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796D46" w14:textId="30DA868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6 Yrs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620D44" w14:textId="4A67BCAA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7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A3C6B1" w14:textId="38D4DD88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8 Yrs</w:t>
            </w:r>
          </w:p>
        </w:tc>
      </w:tr>
      <w:tr w:rsidR="00201F4E" w:rsidRPr="00201F4E" w14:paraId="3B77E397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09136B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3ACDD5" w14:textId="424F9C6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8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5.7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F735AD" w14:textId="67EB3112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5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D30AC2" w14:textId="097F39FC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5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50974F" w14:textId="63141334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5)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C97B93" w14:textId="4E65389A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5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96BA5B" w14:textId="6909028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201F4E" w:rsidRPr="00201F4E" w14:paraId="1D761363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62E9FB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B6F8A8" w14:textId="5C98BD4B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.0 (4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5.6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6E20E4" w14:textId="029E476D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.3 (4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5.9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F0CAA7" w14:textId="22D40EE9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.8 (5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6.5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9B643A" w14:textId="6833019A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6.2 (5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6.9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60CCB4" w14:textId="03FDC962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6.7 (6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4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99E1BF" w14:textId="7CD2481F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7.0 (6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7)</w:t>
            </w:r>
          </w:p>
        </w:tc>
      </w:tr>
      <w:tr w:rsidR="00201F4E" w:rsidRPr="00201F4E" w14:paraId="529066FC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D27CE1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0D9B42" w14:textId="076A9E6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1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7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09EC73" w14:textId="345E6340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1 (2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3.8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C0B778" w14:textId="6E8C8A6B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4 (2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2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4B3935" w14:textId="43C29C6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7 (3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5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DE6C16" w14:textId="6799CB48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8 (3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6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E56CEC" w14:textId="50AE135D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8 (3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6)</w:t>
            </w:r>
          </w:p>
        </w:tc>
      </w:tr>
      <w:tr w:rsidR="00201F4E" w:rsidRPr="00201F4E" w14:paraId="3A8BADD7" w14:textId="77777777" w:rsidTr="00201F4E">
        <w:trPr>
          <w:gridBefore w:val="1"/>
          <w:wBefore w:w="29" w:type="dxa"/>
          <w:cantSplit/>
          <w:tblHeader/>
        </w:trPr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CBB5CE" w14:textId="77777777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bookmarkStart w:id="2" w:name="IDX56"/>
            <w:bookmarkEnd w:id="2"/>
            <w:r w:rsidRPr="00201F4E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0A54AA" w14:textId="4FF2A472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19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5EB368" w14:textId="2A9B97A3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20 Yrs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1578B8" w14:textId="2E15031C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21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C4FFD0" w14:textId="77251A2B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22 Yrs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96A7A8" w14:textId="6569CB05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01F4E">
              <w:rPr>
                <w:b/>
                <w:bCs/>
                <w:color w:val="auto"/>
                <w:sz w:val="20"/>
                <w:szCs w:val="20"/>
              </w:rPr>
              <w:t>23 Yr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AA8A62" w14:textId="28FECFDE" w:rsidR="00201F4E" w:rsidRPr="00201F4E" w:rsidRDefault="00201F4E" w:rsidP="00201F4E">
            <w:pPr>
              <w:adjustRightInd w:val="0"/>
              <w:spacing w:before="240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201F4E" w:rsidRPr="00201F4E" w14:paraId="6D6EA805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98DB96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2CD219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84E34C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10A8C3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27059F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0F9B39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C2BA36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</w:tr>
      <w:tr w:rsidR="00201F4E" w:rsidRPr="00201F4E" w14:paraId="1560834C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30B224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2EDF53" w14:textId="77611C2F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7.1 (6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7.8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3A6198" w14:textId="37F5BE1E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7.6 (6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8.4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BEFA62" w14:textId="2237306A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7.9 (7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8.8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98463C" w14:textId="1EAE03C4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8.4 (7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9.5)</w:t>
            </w:r>
          </w:p>
        </w:tc>
        <w:tc>
          <w:tcPr>
            <w:tcW w:w="137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CB5453" w14:textId="03A52D61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8.4 (7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9.5)</w:t>
            </w:r>
          </w:p>
        </w:tc>
        <w:tc>
          <w:tcPr>
            <w:tcW w:w="1377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6EB69D" w14:textId="5F82B594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201F4E" w:rsidRPr="00201F4E" w14:paraId="24108573" w14:textId="77777777" w:rsidTr="00201F4E">
        <w:trPr>
          <w:gridBefore w:val="1"/>
          <w:wBefore w:w="29" w:type="dxa"/>
          <w:cantSplit/>
        </w:trPr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99C16B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9DF24C" w14:textId="603A868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8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6531EF" w14:textId="16F3247D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3.9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4.8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39A658" w14:textId="06C45DF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4.5 (3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5.7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AF55DC" w14:textId="052AB0B6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  <w:r w:rsidRPr="00201F4E">
              <w:rPr>
                <w:color w:val="auto"/>
                <w:sz w:val="20"/>
                <w:szCs w:val="20"/>
              </w:rPr>
              <w:t>5.0 (3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201F4E">
              <w:rPr>
                <w:color w:val="auto"/>
                <w:sz w:val="20"/>
                <w:szCs w:val="20"/>
              </w:rPr>
              <w:t>6.7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7DB53B" w14:textId="15BA6E41" w:rsidR="00201F4E" w:rsidRPr="00201F4E" w:rsidRDefault="00201F4E" w:rsidP="00201F4E">
            <w:pPr>
              <w:adjustRightInd w:val="0"/>
              <w:spacing w:before="29" w:after="29"/>
              <w:jc w:val="right"/>
              <w:rPr>
                <w:color w:val="auto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9E903E" w14:textId="77777777" w:rsidR="00201F4E" w:rsidRPr="00201F4E" w:rsidRDefault="00201F4E" w:rsidP="00201F4E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</w:p>
        </w:tc>
      </w:tr>
    </w:tbl>
    <w:p w14:paraId="1E904D24" w14:textId="3C4CFEB5" w:rsidR="00E17F3A" w:rsidRPr="00201F4E" w:rsidRDefault="00E17F3A" w:rsidP="00EB1DC5">
      <w:pPr>
        <w:pStyle w:val="BodyA"/>
        <w:spacing w:after="0" w:line="240" w:lineRule="auto"/>
        <w:rPr>
          <w:rFonts w:ascii="Calibri" w:hAnsi="Calibri" w:cs="Calibri"/>
          <w:color w:val="auto"/>
          <w:sz w:val="20"/>
          <w:szCs w:val="20"/>
        </w:rPr>
      </w:pPr>
      <w:bookmarkStart w:id="3" w:name="IDX156"/>
      <w:bookmarkEnd w:id="3"/>
    </w:p>
    <w:sectPr w:rsidR="00E17F3A" w:rsidRPr="00201F4E" w:rsidSect="00201F4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3A"/>
    <w:rsid w:val="00201F4E"/>
    <w:rsid w:val="00C705C8"/>
    <w:rsid w:val="00CC7117"/>
    <w:rsid w:val="00E17F3A"/>
    <w:rsid w:val="00EB1DC5"/>
    <w:rsid w:val="00F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0FED5"/>
  <w15:chartTrackingRefBased/>
  <w15:docId w15:val="{BB092FD5-B487-4C97-AF75-E5FEA572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C5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F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F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F3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F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F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F3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F3A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EB1DC5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Georgia" w:eastAsia="Arial Unicode MS" w:hAnsi="Georgia" w:cs="Arial Unicode MS"/>
      <w:color w:val="000000"/>
      <w:kern w:val="0"/>
      <w:u w:color="000000"/>
      <w:bdr w:val="nil"/>
      <w:lang w:val="en-US" w:eastAsia="en-AU"/>
      <w14:ligatures w14:val="none"/>
    </w:rPr>
  </w:style>
  <w:style w:type="character" w:customStyle="1" w:styleId="Hyperlink0">
    <w:name w:val="Hyperlink.0"/>
    <w:basedOn w:val="DefaultParagraphFont"/>
    <w:rsid w:val="00EB1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984</Characters>
  <Application>Microsoft Office Word</Application>
  <DocSecurity>0</DocSecurity>
  <Lines>164</Lines>
  <Paragraphs>130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3</cp:revision>
  <dcterms:created xsi:type="dcterms:W3CDTF">2025-05-11T23:04:00Z</dcterms:created>
  <dcterms:modified xsi:type="dcterms:W3CDTF">2025-05-11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0d80660948f9823a52b0c552ef77ae5bfa67310b8715814bd64d8881cbeacc</vt:lpwstr>
  </property>
</Properties>
</file>